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73E402" w14:textId="77777777" w:rsidR="0035263E" w:rsidRPr="0024571A" w:rsidRDefault="0035263E" w:rsidP="0035263E">
      <w:pPr>
        <w:pStyle w:val="RSFigures"/>
        <w:spacing w:line="480" w:lineRule="auto"/>
        <w:rPr>
          <w:b/>
        </w:rPr>
      </w:pPr>
      <w:r w:rsidRPr="0024571A">
        <w:rPr>
          <w:b/>
        </w:rPr>
        <w:t>Supplemental Information</w:t>
      </w:r>
    </w:p>
    <w:p w14:paraId="1C87B179" w14:textId="098D6DC8" w:rsidR="0035263E" w:rsidRPr="00124A6F" w:rsidRDefault="0035263E" w:rsidP="0035263E">
      <w:pPr>
        <w:rPr>
          <w:rFonts w:ascii="Times New Roman" w:eastAsia="Arial" w:hAnsi="Times New Roman" w:cs="Times New Roman"/>
          <w:b/>
          <w:bCs/>
          <w:sz w:val="22"/>
          <w:szCs w:val="22"/>
        </w:rPr>
      </w:pPr>
      <w:r w:rsidRPr="00124A6F">
        <w:rPr>
          <w:rFonts w:ascii="Times New Roman" w:eastAsia="Arial" w:hAnsi="Times New Roman" w:cs="Times New Roman"/>
          <w:b/>
          <w:bCs/>
          <w:sz w:val="22"/>
          <w:szCs w:val="22"/>
        </w:rPr>
        <w:t>S1</w:t>
      </w:r>
      <w:r w:rsidR="00884E79">
        <w:rPr>
          <w:rFonts w:ascii="Times New Roman" w:eastAsia="Arial" w:hAnsi="Times New Roman" w:cs="Times New Roman"/>
          <w:b/>
          <w:bCs/>
          <w:sz w:val="22"/>
          <w:szCs w:val="22"/>
        </w:rPr>
        <w:t>_Table</w:t>
      </w:r>
      <w:bookmarkStart w:id="0" w:name="_GoBack"/>
      <w:bookmarkEnd w:id="0"/>
      <w:r w:rsidRPr="00124A6F">
        <w:rPr>
          <w:rFonts w:ascii="Times New Roman" w:eastAsia="Arial" w:hAnsi="Times New Roman" w:cs="Times New Roman"/>
          <w:b/>
          <w:bCs/>
          <w:sz w:val="22"/>
          <w:szCs w:val="22"/>
        </w:rPr>
        <w:t>. PCR Primers Used for Analyzing Osteoblast/Osteoclast Gene Markers and ATP6V1H Mutation.</w:t>
      </w:r>
    </w:p>
    <w:p w14:paraId="1CB02A9A" w14:textId="77777777" w:rsidR="0035263E" w:rsidRPr="00124A6F" w:rsidRDefault="0035263E" w:rsidP="0035263E">
      <w:pPr>
        <w:rPr>
          <w:rFonts w:ascii="Times New Roman" w:hAnsi="Times New Roman" w:cs="Times New Roman"/>
          <w:b/>
        </w:rPr>
      </w:pPr>
    </w:p>
    <w:tbl>
      <w:tblPr>
        <w:tblW w:w="89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074"/>
        <w:gridCol w:w="860"/>
        <w:gridCol w:w="3757"/>
        <w:gridCol w:w="3237"/>
      </w:tblGrid>
      <w:tr w:rsidR="0035263E" w:rsidRPr="00124A6F" w14:paraId="29D6C78B" w14:textId="77777777" w:rsidTr="00F2431A">
        <w:tc>
          <w:tcPr>
            <w:tcW w:w="2108" w:type="dxa"/>
            <w:gridSpan w:val="2"/>
          </w:tcPr>
          <w:p w14:paraId="2D5F1FE7" w14:textId="77777777" w:rsidR="0035263E" w:rsidRPr="00124A6F" w:rsidRDefault="0035263E" w:rsidP="00F2431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633" w:type="dxa"/>
            <w:vAlign w:val="center"/>
          </w:tcPr>
          <w:p w14:paraId="35579F1C" w14:textId="77777777" w:rsidR="0035263E" w:rsidRPr="00124A6F" w:rsidRDefault="0035263E" w:rsidP="00F2431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24A6F">
              <w:rPr>
                <w:rFonts w:ascii="Times New Roman" w:hAnsi="Times New Roman" w:cs="Times New Roman"/>
                <w:b/>
                <w:sz w:val="18"/>
                <w:szCs w:val="18"/>
              </w:rPr>
              <w:t>Forward Primers</w:t>
            </w:r>
          </w:p>
        </w:tc>
        <w:tc>
          <w:tcPr>
            <w:tcW w:w="3187" w:type="dxa"/>
          </w:tcPr>
          <w:p w14:paraId="7D7FC5DE" w14:textId="77777777" w:rsidR="0035263E" w:rsidRPr="00124A6F" w:rsidRDefault="0035263E" w:rsidP="00F2431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24A6F">
              <w:rPr>
                <w:rFonts w:ascii="Times New Roman" w:hAnsi="Times New Roman" w:cs="Times New Roman"/>
                <w:b/>
                <w:sz w:val="18"/>
                <w:szCs w:val="18"/>
              </w:rPr>
              <w:t>Reverse Primers</w:t>
            </w:r>
          </w:p>
        </w:tc>
      </w:tr>
      <w:tr w:rsidR="0035263E" w:rsidRPr="00124A6F" w14:paraId="0E2C1CB3" w14:textId="77777777" w:rsidTr="00F2431A">
        <w:tc>
          <w:tcPr>
            <w:tcW w:w="1187" w:type="dxa"/>
            <w:vMerge w:val="restart"/>
            <w:vAlign w:val="center"/>
          </w:tcPr>
          <w:p w14:paraId="2FB1D692" w14:textId="77777777" w:rsidR="0035263E" w:rsidRPr="00124A6F" w:rsidRDefault="0035263E" w:rsidP="00F2431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24A6F">
              <w:rPr>
                <w:rFonts w:ascii="Times New Roman" w:hAnsi="Times New Roman" w:cs="Times New Roman"/>
                <w:b/>
                <w:sz w:val="18"/>
                <w:szCs w:val="18"/>
              </w:rPr>
              <w:t>qPCR</w:t>
            </w:r>
          </w:p>
        </w:tc>
        <w:tc>
          <w:tcPr>
            <w:tcW w:w="921" w:type="dxa"/>
          </w:tcPr>
          <w:p w14:paraId="548165EC" w14:textId="77777777" w:rsidR="0035263E" w:rsidRPr="00124A6F" w:rsidRDefault="0035263E" w:rsidP="00F2431A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124A6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runx2a</w:t>
            </w:r>
          </w:p>
        </w:tc>
        <w:tc>
          <w:tcPr>
            <w:tcW w:w="3633" w:type="dxa"/>
          </w:tcPr>
          <w:p w14:paraId="032FE222" w14:textId="77777777" w:rsidR="0035263E" w:rsidRPr="00124A6F" w:rsidRDefault="0035263E" w:rsidP="00F2431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24A6F">
              <w:rPr>
                <w:rFonts w:ascii="Times New Roman" w:hAnsi="Times New Roman" w:cs="Times New Roman"/>
                <w:b/>
                <w:color w:val="222222"/>
                <w:sz w:val="18"/>
                <w:szCs w:val="18"/>
                <w:shd w:val="clear" w:color="auto" w:fill="FFFFFF"/>
              </w:rPr>
              <w:t>5'-GACCATGGTGGAGATCATAGC</w:t>
            </w:r>
          </w:p>
        </w:tc>
        <w:tc>
          <w:tcPr>
            <w:tcW w:w="3187" w:type="dxa"/>
          </w:tcPr>
          <w:p w14:paraId="5F02EC32" w14:textId="77777777" w:rsidR="0035263E" w:rsidRPr="00124A6F" w:rsidRDefault="0035263E" w:rsidP="00F2431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24A6F">
              <w:rPr>
                <w:rFonts w:ascii="Times New Roman" w:hAnsi="Times New Roman" w:cs="Times New Roman"/>
                <w:b/>
                <w:color w:val="222222"/>
                <w:sz w:val="18"/>
                <w:szCs w:val="18"/>
                <w:shd w:val="clear" w:color="auto" w:fill="FFFFFF"/>
              </w:rPr>
              <w:t>5'-</w:t>
            </w:r>
            <w:r w:rsidRPr="00124A6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GGGTTCGTGAATACTGTGATTG</w:t>
            </w:r>
          </w:p>
        </w:tc>
      </w:tr>
      <w:tr w:rsidR="0035263E" w:rsidRPr="00124A6F" w14:paraId="75C4AD3A" w14:textId="77777777" w:rsidTr="00F2431A">
        <w:tc>
          <w:tcPr>
            <w:tcW w:w="1187" w:type="dxa"/>
            <w:vMerge/>
          </w:tcPr>
          <w:p w14:paraId="4D55C409" w14:textId="77777777" w:rsidR="0035263E" w:rsidRPr="00124A6F" w:rsidRDefault="0035263E" w:rsidP="00F2431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21" w:type="dxa"/>
          </w:tcPr>
          <w:p w14:paraId="6E4E7245" w14:textId="77777777" w:rsidR="0035263E" w:rsidRPr="00124A6F" w:rsidRDefault="0035263E" w:rsidP="00F2431A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124A6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runx2b</w:t>
            </w:r>
          </w:p>
        </w:tc>
        <w:tc>
          <w:tcPr>
            <w:tcW w:w="3633" w:type="dxa"/>
          </w:tcPr>
          <w:p w14:paraId="5282BB93" w14:textId="77777777" w:rsidR="0035263E" w:rsidRPr="00124A6F" w:rsidRDefault="0035263E" w:rsidP="00F2431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24A6F">
              <w:rPr>
                <w:rFonts w:ascii="Times New Roman" w:hAnsi="Times New Roman" w:cs="Times New Roman"/>
                <w:b/>
                <w:color w:val="222222"/>
                <w:sz w:val="18"/>
                <w:szCs w:val="18"/>
                <w:shd w:val="clear" w:color="auto" w:fill="FFFFFF"/>
              </w:rPr>
              <w:t>5'-AGAGCTTCACCCTGACGATTAC</w:t>
            </w:r>
          </w:p>
        </w:tc>
        <w:tc>
          <w:tcPr>
            <w:tcW w:w="3187" w:type="dxa"/>
          </w:tcPr>
          <w:p w14:paraId="7C62CFA3" w14:textId="77777777" w:rsidR="0035263E" w:rsidRPr="00124A6F" w:rsidRDefault="0035263E" w:rsidP="00F2431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24A6F">
              <w:rPr>
                <w:rFonts w:ascii="Times New Roman" w:hAnsi="Times New Roman" w:cs="Times New Roman"/>
                <w:b/>
                <w:color w:val="222222"/>
                <w:sz w:val="18"/>
                <w:szCs w:val="18"/>
                <w:shd w:val="clear" w:color="auto" w:fill="FFFFFF"/>
              </w:rPr>
              <w:t>5'-AGGTACGATGGGTATGTCTGGT</w:t>
            </w:r>
          </w:p>
        </w:tc>
      </w:tr>
      <w:tr w:rsidR="0035263E" w:rsidRPr="00124A6F" w14:paraId="5D880D44" w14:textId="77777777" w:rsidTr="00F2431A">
        <w:tc>
          <w:tcPr>
            <w:tcW w:w="1187" w:type="dxa"/>
            <w:vMerge/>
          </w:tcPr>
          <w:p w14:paraId="1536846E" w14:textId="77777777" w:rsidR="0035263E" w:rsidRPr="00124A6F" w:rsidRDefault="0035263E" w:rsidP="00F2431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21" w:type="dxa"/>
          </w:tcPr>
          <w:p w14:paraId="67833B43" w14:textId="77777777" w:rsidR="0035263E" w:rsidRPr="00124A6F" w:rsidRDefault="0035263E" w:rsidP="00F2431A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proofErr w:type="spellStart"/>
            <w:r w:rsidRPr="00124A6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osx</w:t>
            </w:r>
            <w:proofErr w:type="spellEnd"/>
          </w:p>
        </w:tc>
        <w:tc>
          <w:tcPr>
            <w:tcW w:w="3633" w:type="dxa"/>
          </w:tcPr>
          <w:p w14:paraId="3085683C" w14:textId="77777777" w:rsidR="0035263E" w:rsidRPr="00124A6F" w:rsidRDefault="0035263E" w:rsidP="00F2431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24A6F">
              <w:rPr>
                <w:rFonts w:ascii="Times New Roman" w:hAnsi="Times New Roman" w:cs="Times New Roman"/>
                <w:b/>
                <w:color w:val="222222"/>
                <w:sz w:val="18"/>
                <w:szCs w:val="18"/>
                <w:shd w:val="clear" w:color="auto" w:fill="FFFFFF"/>
              </w:rPr>
              <w:t>5'-CGCTCAATCCTCAAATGCCG</w:t>
            </w:r>
          </w:p>
        </w:tc>
        <w:tc>
          <w:tcPr>
            <w:tcW w:w="3187" w:type="dxa"/>
          </w:tcPr>
          <w:p w14:paraId="08FC990C" w14:textId="77777777" w:rsidR="0035263E" w:rsidRPr="00124A6F" w:rsidRDefault="0035263E" w:rsidP="00F2431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24A6F">
              <w:rPr>
                <w:rFonts w:ascii="Times New Roman" w:hAnsi="Times New Roman" w:cs="Times New Roman"/>
                <w:b/>
                <w:color w:val="222222"/>
                <w:sz w:val="18"/>
                <w:szCs w:val="18"/>
                <w:shd w:val="clear" w:color="auto" w:fill="FFFFFF"/>
              </w:rPr>
              <w:t>5'-TTTACCGTACACCTTCCCGC</w:t>
            </w:r>
          </w:p>
        </w:tc>
      </w:tr>
      <w:tr w:rsidR="0035263E" w:rsidRPr="00124A6F" w14:paraId="52C2E171" w14:textId="77777777" w:rsidTr="00F2431A">
        <w:tc>
          <w:tcPr>
            <w:tcW w:w="1187" w:type="dxa"/>
            <w:vMerge/>
          </w:tcPr>
          <w:p w14:paraId="4771D47A" w14:textId="77777777" w:rsidR="0035263E" w:rsidRPr="00124A6F" w:rsidRDefault="0035263E" w:rsidP="00F2431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21" w:type="dxa"/>
          </w:tcPr>
          <w:p w14:paraId="74F11FF0" w14:textId="77777777" w:rsidR="0035263E" w:rsidRPr="00124A6F" w:rsidRDefault="0035263E" w:rsidP="00F2431A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proofErr w:type="spellStart"/>
            <w:r w:rsidRPr="00124A6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osn</w:t>
            </w:r>
            <w:proofErr w:type="spellEnd"/>
          </w:p>
        </w:tc>
        <w:tc>
          <w:tcPr>
            <w:tcW w:w="3633" w:type="dxa"/>
          </w:tcPr>
          <w:p w14:paraId="61632F4C" w14:textId="77777777" w:rsidR="0035263E" w:rsidRPr="00124A6F" w:rsidRDefault="0035263E" w:rsidP="00F2431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24A6F">
              <w:rPr>
                <w:rFonts w:ascii="Times New Roman" w:hAnsi="Times New Roman" w:cs="Times New Roman"/>
                <w:b/>
                <w:color w:val="222222"/>
                <w:sz w:val="18"/>
                <w:szCs w:val="18"/>
                <w:shd w:val="clear" w:color="auto" w:fill="FFFFFF"/>
              </w:rPr>
              <w:t>5'-GTGGACGTTAAGAGCGGGAA</w:t>
            </w:r>
          </w:p>
        </w:tc>
        <w:tc>
          <w:tcPr>
            <w:tcW w:w="3187" w:type="dxa"/>
          </w:tcPr>
          <w:p w14:paraId="351A7337" w14:textId="77777777" w:rsidR="0035263E" w:rsidRPr="00124A6F" w:rsidRDefault="0035263E" w:rsidP="00F2431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24A6F">
              <w:rPr>
                <w:rFonts w:ascii="Times New Roman" w:hAnsi="Times New Roman" w:cs="Times New Roman"/>
                <w:b/>
                <w:color w:val="222222"/>
                <w:sz w:val="18"/>
                <w:szCs w:val="18"/>
                <w:shd w:val="clear" w:color="auto" w:fill="FFFFFF"/>
              </w:rPr>
              <w:t>5'-GAGGACGACACTGGACAAGG</w:t>
            </w:r>
          </w:p>
        </w:tc>
      </w:tr>
      <w:tr w:rsidR="0035263E" w:rsidRPr="00124A6F" w14:paraId="421D9B25" w14:textId="77777777" w:rsidTr="00F2431A">
        <w:tc>
          <w:tcPr>
            <w:tcW w:w="1187" w:type="dxa"/>
            <w:vMerge/>
          </w:tcPr>
          <w:p w14:paraId="194F8B70" w14:textId="77777777" w:rsidR="0035263E" w:rsidRPr="00124A6F" w:rsidRDefault="0035263E" w:rsidP="00F2431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21" w:type="dxa"/>
          </w:tcPr>
          <w:p w14:paraId="1BA503EF" w14:textId="77777777" w:rsidR="0035263E" w:rsidRPr="00124A6F" w:rsidRDefault="0035263E" w:rsidP="00F2431A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proofErr w:type="spellStart"/>
            <w:r w:rsidRPr="00124A6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osc</w:t>
            </w:r>
            <w:proofErr w:type="spellEnd"/>
          </w:p>
        </w:tc>
        <w:tc>
          <w:tcPr>
            <w:tcW w:w="3633" w:type="dxa"/>
          </w:tcPr>
          <w:p w14:paraId="24949CCD" w14:textId="77777777" w:rsidR="0035263E" w:rsidRPr="00124A6F" w:rsidRDefault="0035263E" w:rsidP="00F2431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24A6F">
              <w:rPr>
                <w:rFonts w:ascii="Times New Roman" w:hAnsi="Times New Roman" w:cs="Times New Roman"/>
                <w:b/>
                <w:color w:val="222222"/>
                <w:sz w:val="18"/>
                <w:szCs w:val="18"/>
                <w:shd w:val="clear" w:color="auto" w:fill="FFFFFF"/>
              </w:rPr>
              <w:t>5'-ATCAGCTGACACAGAAGCGA</w:t>
            </w:r>
          </w:p>
        </w:tc>
        <w:tc>
          <w:tcPr>
            <w:tcW w:w="3187" w:type="dxa"/>
          </w:tcPr>
          <w:p w14:paraId="7450280E" w14:textId="77777777" w:rsidR="0035263E" w:rsidRPr="00124A6F" w:rsidRDefault="0035263E" w:rsidP="00F2431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24A6F">
              <w:rPr>
                <w:rFonts w:ascii="Times New Roman" w:hAnsi="Times New Roman" w:cs="Times New Roman"/>
                <w:b/>
                <w:color w:val="222222"/>
                <w:sz w:val="18"/>
                <w:szCs w:val="18"/>
                <w:shd w:val="clear" w:color="auto" w:fill="FFFFFF"/>
              </w:rPr>
              <w:t>5'-GGCGGTGATGATTCCAGACG</w:t>
            </w:r>
          </w:p>
        </w:tc>
      </w:tr>
      <w:tr w:rsidR="0035263E" w:rsidRPr="00124A6F" w14:paraId="1568078E" w14:textId="77777777" w:rsidTr="00F2431A">
        <w:tc>
          <w:tcPr>
            <w:tcW w:w="1187" w:type="dxa"/>
            <w:vMerge/>
          </w:tcPr>
          <w:p w14:paraId="04D5B03D" w14:textId="77777777" w:rsidR="0035263E" w:rsidRPr="00124A6F" w:rsidRDefault="0035263E" w:rsidP="00F2431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21" w:type="dxa"/>
          </w:tcPr>
          <w:p w14:paraId="14D6C6D1" w14:textId="77777777" w:rsidR="0035263E" w:rsidRPr="00124A6F" w:rsidRDefault="0035263E" w:rsidP="00F2431A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124A6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ol1a2</w:t>
            </w:r>
          </w:p>
        </w:tc>
        <w:tc>
          <w:tcPr>
            <w:tcW w:w="3633" w:type="dxa"/>
          </w:tcPr>
          <w:p w14:paraId="0E95EB50" w14:textId="77777777" w:rsidR="0035263E" w:rsidRPr="00124A6F" w:rsidRDefault="0035263E" w:rsidP="00F2431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24A6F">
              <w:rPr>
                <w:rFonts w:ascii="Times New Roman" w:hAnsi="Times New Roman" w:cs="Times New Roman"/>
                <w:b/>
                <w:color w:val="222222"/>
                <w:sz w:val="18"/>
                <w:szCs w:val="18"/>
                <w:shd w:val="clear" w:color="auto" w:fill="FFFFFF"/>
              </w:rPr>
              <w:t>5'-TGCAGTGACTTCGTACCTAGC</w:t>
            </w:r>
          </w:p>
        </w:tc>
        <w:tc>
          <w:tcPr>
            <w:tcW w:w="3187" w:type="dxa"/>
          </w:tcPr>
          <w:p w14:paraId="2871160F" w14:textId="77777777" w:rsidR="0035263E" w:rsidRPr="00124A6F" w:rsidRDefault="0035263E" w:rsidP="00F2431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24A6F">
              <w:rPr>
                <w:rFonts w:ascii="Times New Roman" w:hAnsi="Times New Roman" w:cs="Times New Roman"/>
                <w:b/>
                <w:color w:val="222222"/>
                <w:sz w:val="18"/>
                <w:szCs w:val="18"/>
                <w:shd w:val="clear" w:color="auto" w:fill="FFFFFF"/>
              </w:rPr>
              <w:t>5'-CACCAATAGCTCCAGCCTGT</w:t>
            </w:r>
          </w:p>
        </w:tc>
      </w:tr>
      <w:tr w:rsidR="0035263E" w:rsidRPr="00124A6F" w14:paraId="5A3CFA29" w14:textId="77777777" w:rsidTr="00F2431A">
        <w:tc>
          <w:tcPr>
            <w:tcW w:w="1187" w:type="dxa"/>
            <w:vMerge/>
          </w:tcPr>
          <w:p w14:paraId="52F69EB6" w14:textId="77777777" w:rsidR="0035263E" w:rsidRPr="00124A6F" w:rsidRDefault="0035263E" w:rsidP="00F2431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21" w:type="dxa"/>
          </w:tcPr>
          <w:p w14:paraId="5A339AEF" w14:textId="77777777" w:rsidR="0035263E" w:rsidRPr="00124A6F" w:rsidRDefault="0035263E" w:rsidP="00F2431A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124A6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lp</w:t>
            </w:r>
          </w:p>
        </w:tc>
        <w:tc>
          <w:tcPr>
            <w:tcW w:w="3633" w:type="dxa"/>
          </w:tcPr>
          <w:p w14:paraId="08CBB578" w14:textId="77777777" w:rsidR="0035263E" w:rsidRPr="00124A6F" w:rsidRDefault="0035263E" w:rsidP="00F2431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24A6F">
              <w:rPr>
                <w:rFonts w:ascii="Times New Roman" w:hAnsi="Times New Roman" w:cs="Times New Roman"/>
                <w:b/>
                <w:color w:val="222222"/>
                <w:sz w:val="18"/>
                <w:szCs w:val="18"/>
                <w:shd w:val="clear" w:color="auto" w:fill="FFFFFF"/>
              </w:rPr>
              <w:t>5'-ACGGAGAGGAAACACAACTG</w:t>
            </w:r>
          </w:p>
        </w:tc>
        <w:tc>
          <w:tcPr>
            <w:tcW w:w="3187" w:type="dxa"/>
          </w:tcPr>
          <w:p w14:paraId="09FD6CA0" w14:textId="77777777" w:rsidR="0035263E" w:rsidRPr="00124A6F" w:rsidRDefault="0035263E" w:rsidP="00F2431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24A6F">
              <w:rPr>
                <w:rFonts w:ascii="Times New Roman" w:hAnsi="Times New Roman" w:cs="Times New Roman"/>
                <w:b/>
                <w:color w:val="222222"/>
                <w:sz w:val="18"/>
                <w:szCs w:val="18"/>
                <w:shd w:val="clear" w:color="auto" w:fill="FFFFFF"/>
              </w:rPr>
              <w:t>5'-TTCATTGGGCATGTCTGCAT</w:t>
            </w:r>
          </w:p>
        </w:tc>
      </w:tr>
      <w:tr w:rsidR="0035263E" w:rsidRPr="00124A6F" w14:paraId="044112E7" w14:textId="77777777" w:rsidTr="00F2431A">
        <w:tc>
          <w:tcPr>
            <w:tcW w:w="1187" w:type="dxa"/>
            <w:vMerge/>
          </w:tcPr>
          <w:p w14:paraId="7055CE09" w14:textId="77777777" w:rsidR="0035263E" w:rsidRPr="00124A6F" w:rsidRDefault="0035263E" w:rsidP="00F2431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21" w:type="dxa"/>
          </w:tcPr>
          <w:p w14:paraId="26CE12A0" w14:textId="77777777" w:rsidR="0035263E" w:rsidRPr="00124A6F" w:rsidRDefault="0035263E" w:rsidP="00F2431A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124A6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rank</w:t>
            </w:r>
          </w:p>
        </w:tc>
        <w:tc>
          <w:tcPr>
            <w:tcW w:w="3633" w:type="dxa"/>
          </w:tcPr>
          <w:p w14:paraId="4AAD586B" w14:textId="77777777" w:rsidR="0035263E" w:rsidRPr="00124A6F" w:rsidRDefault="0035263E" w:rsidP="00F2431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24A6F">
              <w:rPr>
                <w:rFonts w:ascii="Times New Roman" w:hAnsi="Times New Roman" w:cs="Times New Roman"/>
                <w:b/>
                <w:color w:val="222222"/>
                <w:sz w:val="18"/>
                <w:szCs w:val="18"/>
                <w:shd w:val="clear" w:color="auto" w:fill="FFFFFF"/>
              </w:rPr>
              <w:t>5'-GCCTGACTACATGACCATCA</w:t>
            </w:r>
          </w:p>
        </w:tc>
        <w:tc>
          <w:tcPr>
            <w:tcW w:w="3187" w:type="dxa"/>
          </w:tcPr>
          <w:p w14:paraId="7725E7F8" w14:textId="77777777" w:rsidR="0035263E" w:rsidRPr="00124A6F" w:rsidRDefault="0035263E" w:rsidP="00F2431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24A6F">
              <w:rPr>
                <w:rFonts w:ascii="Times New Roman" w:hAnsi="Times New Roman" w:cs="Times New Roman"/>
                <w:b/>
                <w:color w:val="222222"/>
                <w:sz w:val="18"/>
                <w:szCs w:val="18"/>
                <w:shd w:val="clear" w:color="auto" w:fill="FFFFFF"/>
              </w:rPr>
              <w:t>5'-GACATTCGTCCTGACTGCTG</w:t>
            </w:r>
          </w:p>
        </w:tc>
      </w:tr>
      <w:tr w:rsidR="0035263E" w:rsidRPr="00124A6F" w14:paraId="58C0F6BA" w14:textId="77777777" w:rsidTr="00F2431A">
        <w:tc>
          <w:tcPr>
            <w:tcW w:w="1187" w:type="dxa"/>
            <w:vMerge/>
          </w:tcPr>
          <w:p w14:paraId="4F7EDA7E" w14:textId="77777777" w:rsidR="0035263E" w:rsidRPr="00124A6F" w:rsidRDefault="0035263E" w:rsidP="00F2431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21" w:type="dxa"/>
          </w:tcPr>
          <w:p w14:paraId="509104EA" w14:textId="77777777" w:rsidR="0035263E" w:rsidRPr="00124A6F" w:rsidRDefault="0035263E" w:rsidP="00F2431A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proofErr w:type="spellStart"/>
            <w:r w:rsidRPr="00124A6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tsk</w:t>
            </w:r>
            <w:proofErr w:type="spellEnd"/>
          </w:p>
        </w:tc>
        <w:tc>
          <w:tcPr>
            <w:tcW w:w="3633" w:type="dxa"/>
          </w:tcPr>
          <w:p w14:paraId="6676697C" w14:textId="77777777" w:rsidR="0035263E" w:rsidRPr="00124A6F" w:rsidRDefault="0035263E" w:rsidP="00F2431A">
            <w:pPr>
              <w:rPr>
                <w:rFonts w:ascii="Times New Roman" w:hAnsi="Times New Roman" w:cs="Times New Roman"/>
                <w:b/>
                <w:color w:val="222222"/>
                <w:sz w:val="18"/>
                <w:szCs w:val="18"/>
                <w:shd w:val="clear" w:color="auto" w:fill="FFFFFF"/>
              </w:rPr>
            </w:pPr>
            <w:r w:rsidRPr="00124A6F">
              <w:rPr>
                <w:rFonts w:ascii="Times New Roman" w:hAnsi="Times New Roman" w:cs="Times New Roman"/>
                <w:b/>
                <w:color w:val="222222"/>
                <w:sz w:val="18"/>
                <w:szCs w:val="18"/>
                <w:shd w:val="clear" w:color="auto" w:fill="FFFFFF"/>
              </w:rPr>
              <w:t>5'-TGATGACAGAGTGGGAAAGTTG</w:t>
            </w:r>
          </w:p>
        </w:tc>
        <w:tc>
          <w:tcPr>
            <w:tcW w:w="3187" w:type="dxa"/>
          </w:tcPr>
          <w:p w14:paraId="67B9AA23" w14:textId="77777777" w:rsidR="0035263E" w:rsidRPr="00124A6F" w:rsidRDefault="0035263E" w:rsidP="00F2431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24A6F">
              <w:rPr>
                <w:rFonts w:ascii="Times New Roman" w:hAnsi="Times New Roman" w:cs="Times New Roman"/>
                <w:b/>
                <w:color w:val="222222"/>
                <w:sz w:val="18"/>
                <w:szCs w:val="18"/>
                <w:shd w:val="clear" w:color="auto" w:fill="FFFFFF"/>
              </w:rPr>
              <w:t>5'-TCCTGAAGTGTTGTAGGCACAC</w:t>
            </w:r>
          </w:p>
        </w:tc>
      </w:tr>
      <w:tr w:rsidR="0035263E" w:rsidRPr="00124A6F" w14:paraId="0763412F" w14:textId="77777777" w:rsidTr="00F2431A">
        <w:tc>
          <w:tcPr>
            <w:tcW w:w="1187" w:type="dxa"/>
            <w:vMerge/>
          </w:tcPr>
          <w:p w14:paraId="7DC61AA1" w14:textId="77777777" w:rsidR="0035263E" w:rsidRPr="00124A6F" w:rsidRDefault="0035263E" w:rsidP="00F2431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21" w:type="dxa"/>
          </w:tcPr>
          <w:p w14:paraId="33F88342" w14:textId="77777777" w:rsidR="0035263E" w:rsidRPr="00124A6F" w:rsidRDefault="0035263E" w:rsidP="00F2431A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124A6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mp9</w:t>
            </w:r>
          </w:p>
        </w:tc>
        <w:tc>
          <w:tcPr>
            <w:tcW w:w="3633" w:type="dxa"/>
          </w:tcPr>
          <w:p w14:paraId="5FD03CB0" w14:textId="77777777" w:rsidR="0035263E" w:rsidRPr="00124A6F" w:rsidRDefault="0035263E" w:rsidP="00F2431A">
            <w:pPr>
              <w:rPr>
                <w:rFonts w:ascii="Times New Roman" w:hAnsi="Times New Roman" w:cs="Times New Roman"/>
                <w:b/>
                <w:color w:val="222222"/>
                <w:sz w:val="18"/>
                <w:szCs w:val="18"/>
                <w:shd w:val="clear" w:color="auto" w:fill="FFFFFF"/>
              </w:rPr>
            </w:pPr>
            <w:r w:rsidRPr="00124A6F">
              <w:rPr>
                <w:rFonts w:ascii="Times New Roman" w:hAnsi="Times New Roman" w:cs="Times New Roman"/>
                <w:b/>
                <w:color w:val="222222"/>
                <w:sz w:val="18"/>
                <w:szCs w:val="18"/>
                <w:shd w:val="clear" w:color="auto" w:fill="FFFFFF"/>
              </w:rPr>
              <w:t>5'-CATCCGCAACTACAAGACATTC</w:t>
            </w:r>
          </w:p>
        </w:tc>
        <w:tc>
          <w:tcPr>
            <w:tcW w:w="3187" w:type="dxa"/>
          </w:tcPr>
          <w:p w14:paraId="52B5113D" w14:textId="77777777" w:rsidR="0035263E" w:rsidRPr="00124A6F" w:rsidRDefault="0035263E" w:rsidP="00F2431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24A6F">
              <w:rPr>
                <w:rFonts w:ascii="Times New Roman" w:hAnsi="Times New Roman" w:cs="Times New Roman"/>
                <w:b/>
                <w:color w:val="222222"/>
                <w:sz w:val="18"/>
                <w:szCs w:val="18"/>
                <w:shd w:val="clear" w:color="auto" w:fill="FFFFFF"/>
              </w:rPr>
              <w:t>5'-</w:t>
            </w:r>
            <w:r w:rsidRPr="00124A6F">
              <w:rPr>
                <w:rFonts w:ascii="Times New Roman" w:hAnsi="Times New Roman" w:cs="Times New Roman"/>
                <w:b/>
                <w:sz w:val="18"/>
                <w:szCs w:val="18"/>
              </w:rPr>
              <w:t>GGTCCAGTATTCATCGTCATCA</w:t>
            </w:r>
          </w:p>
        </w:tc>
      </w:tr>
      <w:tr w:rsidR="0035263E" w:rsidRPr="00124A6F" w14:paraId="77FC204F" w14:textId="77777777" w:rsidTr="00F2431A">
        <w:tc>
          <w:tcPr>
            <w:tcW w:w="1187" w:type="dxa"/>
            <w:vMerge/>
          </w:tcPr>
          <w:p w14:paraId="05C84A65" w14:textId="77777777" w:rsidR="0035263E" w:rsidRPr="00124A6F" w:rsidRDefault="0035263E" w:rsidP="00F2431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21" w:type="dxa"/>
          </w:tcPr>
          <w:p w14:paraId="6FDABF82" w14:textId="77777777" w:rsidR="0035263E" w:rsidRPr="00124A6F" w:rsidRDefault="0035263E" w:rsidP="00F2431A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124A6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mp13a</w:t>
            </w:r>
          </w:p>
        </w:tc>
        <w:tc>
          <w:tcPr>
            <w:tcW w:w="3633" w:type="dxa"/>
          </w:tcPr>
          <w:p w14:paraId="35F1CE9F" w14:textId="77777777" w:rsidR="0035263E" w:rsidRPr="00124A6F" w:rsidRDefault="0035263E" w:rsidP="00F2431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24A6F">
              <w:rPr>
                <w:rFonts w:ascii="Times New Roman" w:hAnsi="Times New Roman" w:cs="Times New Roman"/>
                <w:b/>
                <w:color w:val="222222"/>
                <w:sz w:val="18"/>
                <w:szCs w:val="18"/>
                <w:shd w:val="clear" w:color="auto" w:fill="FFFFFF"/>
              </w:rPr>
              <w:t>5'-GTGATGAAAAAGCCCCGCTG</w:t>
            </w:r>
          </w:p>
        </w:tc>
        <w:tc>
          <w:tcPr>
            <w:tcW w:w="3187" w:type="dxa"/>
          </w:tcPr>
          <w:p w14:paraId="18906EEC" w14:textId="77777777" w:rsidR="0035263E" w:rsidRPr="00124A6F" w:rsidRDefault="0035263E" w:rsidP="00F2431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24A6F">
              <w:rPr>
                <w:rFonts w:ascii="Times New Roman" w:hAnsi="Times New Roman" w:cs="Times New Roman"/>
                <w:b/>
                <w:color w:val="222222"/>
                <w:sz w:val="18"/>
                <w:szCs w:val="18"/>
                <w:shd w:val="clear" w:color="auto" w:fill="FFFFFF"/>
              </w:rPr>
              <w:t>5'-CATCGTCGAAATGAGCGTCG</w:t>
            </w:r>
          </w:p>
        </w:tc>
      </w:tr>
      <w:tr w:rsidR="0035263E" w:rsidRPr="00124A6F" w14:paraId="64CC27DB" w14:textId="77777777" w:rsidTr="00F2431A">
        <w:tc>
          <w:tcPr>
            <w:tcW w:w="1187" w:type="dxa"/>
            <w:vMerge/>
          </w:tcPr>
          <w:p w14:paraId="1E7068F8" w14:textId="77777777" w:rsidR="0035263E" w:rsidRPr="00124A6F" w:rsidRDefault="0035263E" w:rsidP="00F2431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21" w:type="dxa"/>
          </w:tcPr>
          <w:p w14:paraId="5977A5B8" w14:textId="77777777" w:rsidR="0035263E" w:rsidRPr="00124A6F" w:rsidRDefault="0035263E" w:rsidP="00F2431A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124A6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mp13b</w:t>
            </w:r>
          </w:p>
        </w:tc>
        <w:tc>
          <w:tcPr>
            <w:tcW w:w="3633" w:type="dxa"/>
          </w:tcPr>
          <w:p w14:paraId="5E1D6373" w14:textId="77777777" w:rsidR="0035263E" w:rsidRPr="00124A6F" w:rsidRDefault="0035263E" w:rsidP="00F2431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24A6F">
              <w:rPr>
                <w:rFonts w:ascii="Times New Roman" w:hAnsi="Times New Roman" w:cs="Times New Roman"/>
                <w:b/>
                <w:color w:val="222222"/>
                <w:sz w:val="18"/>
                <w:szCs w:val="18"/>
                <w:shd w:val="clear" w:color="auto" w:fill="FFFFFF"/>
              </w:rPr>
              <w:t>5'-AACCACAAACGTGACCTTCA</w:t>
            </w:r>
          </w:p>
        </w:tc>
        <w:tc>
          <w:tcPr>
            <w:tcW w:w="3187" w:type="dxa"/>
          </w:tcPr>
          <w:p w14:paraId="287D2A4A" w14:textId="77777777" w:rsidR="0035263E" w:rsidRPr="00124A6F" w:rsidRDefault="0035263E" w:rsidP="00F2431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24A6F">
              <w:rPr>
                <w:rFonts w:ascii="Times New Roman" w:hAnsi="Times New Roman" w:cs="Times New Roman"/>
                <w:b/>
                <w:color w:val="222222"/>
                <w:sz w:val="18"/>
                <w:szCs w:val="18"/>
                <w:shd w:val="clear" w:color="auto" w:fill="FFFFFF"/>
              </w:rPr>
              <w:t>5'-CGCAACCAGGAACAGATTGA</w:t>
            </w:r>
          </w:p>
        </w:tc>
      </w:tr>
      <w:tr w:rsidR="0035263E" w:rsidRPr="00124A6F" w14:paraId="1478E0D8" w14:textId="77777777" w:rsidTr="00F2431A">
        <w:tc>
          <w:tcPr>
            <w:tcW w:w="1187" w:type="dxa"/>
            <w:vMerge/>
          </w:tcPr>
          <w:p w14:paraId="0721E7A3" w14:textId="77777777" w:rsidR="0035263E" w:rsidRPr="00124A6F" w:rsidRDefault="0035263E" w:rsidP="00F2431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21" w:type="dxa"/>
          </w:tcPr>
          <w:p w14:paraId="3ABFFAFB" w14:textId="77777777" w:rsidR="0035263E" w:rsidRPr="00124A6F" w:rsidRDefault="0035263E" w:rsidP="00F2431A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124A6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mp2</w:t>
            </w:r>
          </w:p>
        </w:tc>
        <w:tc>
          <w:tcPr>
            <w:tcW w:w="3633" w:type="dxa"/>
          </w:tcPr>
          <w:p w14:paraId="720C53CF" w14:textId="77777777" w:rsidR="0035263E" w:rsidRPr="00124A6F" w:rsidRDefault="0035263E" w:rsidP="00F2431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24A6F">
              <w:rPr>
                <w:rFonts w:ascii="Times New Roman" w:hAnsi="Times New Roman" w:cs="Times New Roman"/>
                <w:b/>
                <w:color w:val="222222"/>
                <w:sz w:val="18"/>
                <w:szCs w:val="18"/>
                <w:shd w:val="clear" w:color="auto" w:fill="FFFFFF"/>
              </w:rPr>
              <w:t>5'-CAAACTTTTGCTGCGCCCT</w:t>
            </w:r>
          </w:p>
        </w:tc>
        <w:tc>
          <w:tcPr>
            <w:tcW w:w="3187" w:type="dxa"/>
          </w:tcPr>
          <w:p w14:paraId="5DF82A3A" w14:textId="77777777" w:rsidR="0035263E" w:rsidRPr="00124A6F" w:rsidRDefault="0035263E" w:rsidP="00F2431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24A6F">
              <w:rPr>
                <w:rFonts w:ascii="Times New Roman" w:hAnsi="Times New Roman" w:cs="Times New Roman"/>
                <w:b/>
                <w:color w:val="222222"/>
                <w:sz w:val="18"/>
                <w:szCs w:val="18"/>
                <w:shd w:val="clear" w:color="auto" w:fill="FFFFFF"/>
              </w:rPr>
              <w:t>5'-CAGATCTGGGGTGTGCCCTAA</w:t>
            </w:r>
          </w:p>
        </w:tc>
      </w:tr>
      <w:tr w:rsidR="0035263E" w:rsidRPr="00124A6F" w14:paraId="1F92B3B8" w14:textId="77777777" w:rsidTr="00F2431A">
        <w:tc>
          <w:tcPr>
            <w:tcW w:w="1187" w:type="dxa"/>
            <w:vMerge/>
          </w:tcPr>
          <w:p w14:paraId="7C5675EA" w14:textId="77777777" w:rsidR="0035263E" w:rsidRPr="00124A6F" w:rsidRDefault="0035263E" w:rsidP="00F2431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21" w:type="dxa"/>
          </w:tcPr>
          <w:p w14:paraId="1BF67BBC" w14:textId="77777777" w:rsidR="0035263E" w:rsidRPr="00124A6F" w:rsidRDefault="0035263E" w:rsidP="00F2431A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124A6F">
              <w:rPr>
                <w:rFonts w:ascii="Times New Roman" w:hAnsi="Times New Roman" w:cs="Times New Roman"/>
                <w:b/>
                <w:sz w:val="18"/>
                <w:szCs w:val="18"/>
              </w:rPr>
              <w:t>β-actin</w:t>
            </w:r>
          </w:p>
        </w:tc>
        <w:tc>
          <w:tcPr>
            <w:tcW w:w="3633" w:type="dxa"/>
          </w:tcPr>
          <w:p w14:paraId="59F59A29" w14:textId="77777777" w:rsidR="0035263E" w:rsidRPr="00124A6F" w:rsidRDefault="0035263E" w:rsidP="00F2431A">
            <w:pPr>
              <w:rPr>
                <w:rFonts w:ascii="Times New Roman" w:hAnsi="Times New Roman" w:cs="Times New Roman"/>
                <w:b/>
                <w:color w:val="222222"/>
                <w:sz w:val="18"/>
                <w:szCs w:val="18"/>
                <w:shd w:val="clear" w:color="auto" w:fill="FFFFFF"/>
              </w:rPr>
            </w:pPr>
            <w:r w:rsidRPr="00124A6F">
              <w:rPr>
                <w:rFonts w:ascii="Times New Roman" w:hAnsi="Times New Roman" w:cs="Times New Roman"/>
                <w:b/>
                <w:color w:val="222222"/>
                <w:sz w:val="18"/>
                <w:szCs w:val="18"/>
                <w:shd w:val="clear" w:color="auto" w:fill="FFFFFF"/>
              </w:rPr>
              <w:t>5'-ATGCCCCTCGTGCTGTTTTC</w:t>
            </w:r>
          </w:p>
        </w:tc>
        <w:tc>
          <w:tcPr>
            <w:tcW w:w="3187" w:type="dxa"/>
          </w:tcPr>
          <w:p w14:paraId="3E27FFF2" w14:textId="77777777" w:rsidR="0035263E" w:rsidRPr="00124A6F" w:rsidRDefault="0035263E" w:rsidP="00F2431A">
            <w:pPr>
              <w:rPr>
                <w:rFonts w:ascii="Times New Roman" w:hAnsi="Times New Roman" w:cs="Times New Roman"/>
                <w:b/>
                <w:color w:val="222222"/>
                <w:sz w:val="18"/>
                <w:szCs w:val="18"/>
                <w:shd w:val="clear" w:color="auto" w:fill="FFFFFF"/>
              </w:rPr>
            </w:pPr>
            <w:r w:rsidRPr="00124A6F">
              <w:rPr>
                <w:rFonts w:ascii="Times New Roman" w:hAnsi="Times New Roman" w:cs="Times New Roman"/>
                <w:b/>
                <w:color w:val="222222"/>
                <w:sz w:val="18"/>
                <w:szCs w:val="18"/>
                <w:shd w:val="clear" w:color="auto" w:fill="FFFFFF"/>
              </w:rPr>
              <w:t>5'-GCCTCATCTCCCACATAGGA</w:t>
            </w:r>
          </w:p>
        </w:tc>
      </w:tr>
      <w:tr w:rsidR="0035263E" w:rsidRPr="00124A6F" w14:paraId="197F6870" w14:textId="77777777" w:rsidTr="00F2431A">
        <w:tc>
          <w:tcPr>
            <w:tcW w:w="8928" w:type="dxa"/>
            <w:gridSpan w:val="4"/>
          </w:tcPr>
          <w:p w14:paraId="5A055449" w14:textId="77777777" w:rsidR="0035263E" w:rsidRPr="00124A6F" w:rsidRDefault="0035263E" w:rsidP="00F2431A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</w:tr>
      <w:tr w:rsidR="0035263E" w:rsidRPr="00124A6F" w14:paraId="72601D46" w14:textId="77777777" w:rsidTr="00F2431A">
        <w:tc>
          <w:tcPr>
            <w:tcW w:w="1187" w:type="dxa"/>
            <w:vMerge w:val="restart"/>
            <w:vAlign w:val="center"/>
          </w:tcPr>
          <w:p w14:paraId="47D64417" w14:textId="77777777" w:rsidR="0035263E" w:rsidRPr="00124A6F" w:rsidRDefault="0035263E" w:rsidP="00F2431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24A6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in situ</w:t>
            </w:r>
            <w:r w:rsidRPr="00124A6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  <w:p w14:paraId="01FEF110" w14:textId="77777777" w:rsidR="0035263E" w:rsidRPr="00124A6F" w:rsidRDefault="0035263E" w:rsidP="00F2431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24A6F">
              <w:rPr>
                <w:rFonts w:ascii="Times New Roman" w:hAnsi="Times New Roman" w:cs="Times New Roman"/>
                <w:b/>
                <w:sz w:val="18"/>
                <w:szCs w:val="18"/>
              </w:rPr>
              <w:t>cDNA probe</w:t>
            </w:r>
          </w:p>
        </w:tc>
        <w:tc>
          <w:tcPr>
            <w:tcW w:w="921" w:type="dxa"/>
          </w:tcPr>
          <w:p w14:paraId="2C72A9F6" w14:textId="77777777" w:rsidR="0035263E" w:rsidRPr="00124A6F" w:rsidRDefault="0035263E" w:rsidP="00F2431A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124A6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runx2a</w:t>
            </w:r>
          </w:p>
        </w:tc>
        <w:tc>
          <w:tcPr>
            <w:tcW w:w="3633" w:type="dxa"/>
          </w:tcPr>
          <w:p w14:paraId="45EF1038" w14:textId="77777777" w:rsidR="0035263E" w:rsidRPr="00124A6F" w:rsidRDefault="0035263E" w:rsidP="00F2431A">
            <w:pPr>
              <w:rPr>
                <w:rFonts w:ascii="Times New Roman" w:hAnsi="Times New Roman" w:cs="Times New Roman"/>
                <w:b/>
                <w:color w:val="222222"/>
                <w:sz w:val="18"/>
                <w:szCs w:val="18"/>
                <w:shd w:val="clear" w:color="auto" w:fill="FFFFFF"/>
              </w:rPr>
            </w:pPr>
            <w:r w:rsidRPr="00124A6F">
              <w:rPr>
                <w:rFonts w:ascii="Times New Roman" w:hAnsi="Times New Roman" w:cs="Times New Roman"/>
                <w:b/>
                <w:color w:val="222222"/>
                <w:sz w:val="18"/>
                <w:szCs w:val="18"/>
                <w:shd w:val="clear" w:color="auto" w:fill="FFFFFF"/>
              </w:rPr>
              <w:t>5'-AAAGAGCTTCACGCTGACAATCAC</w:t>
            </w:r>
          </w:p>
        </w:tc>
        <w:tc>
          <w:tcPr>
            <w:tcW w:w="3187" w:type="dxa"/>
          </w:tcPr>
          <w:p w14:paraId="7F4E1A9E" w14:textId="77777777" w:rsidR="0035263E" w:rsidRPr="00124A6F" w:rsidRDefault="0035263E" w:rsidP="00F2431A">
            <w:pPr>
              <w:rPr>
                <w:rFonts w:ascii="Times New Roman" w:hAnsi="Times New Roman" w:cs="Times New Roman"/>
                <w:b/>
                <w:color w:val="222222"/>
                <w:sz w:val="18"/>
                <w:szCs w:val="18"/>
                <w:shd w:val="clear" w:color="auto" w:fill="FFFFFF"/>
              </w:rPr>
            </w:pPr>
            <w:r w:rsidRPr="00124A6F">
              <w:rPr>
                <w:rFonts w:ascii="Times New Roman" w:hAnsi="Times New Roman" w:cs="Times New Roman"/>
                <w:b/>
                <w:color w:val="222222"/>
                <w:sz w:val="18"/>
                <w:szCs w:val="18"/>
                <w:shd w:val="clear" w:color="auto" w:fill="FFFFFF"/>
              </w:rPr>
              <w:t>5'-GAGGCGCCGTAGTAGAGATATG</w:t>
            </w:r>
          </w:p>
        </w:tc>
      </w:tr>
      <w:tr w:rsidR="0035263E" w:rsidRPr="00124A6F" w14:paraId="196AEE92" w14:textId="77777777" w:rsidTr="00F2431A">
        <w:tc>
          <w:tcPr>
            <w:tcW w:w="1187" w:type="dxa"/>
            <w:vMerge/>
          </w:tcPr>
          <w:p w14:paraId="6C500CA0" w14:textId="77777777" w:rsidR="0035263E" w:rsidRPr="00124A6F" w:rsidRDefault="0035263E" w:rsidP="00F2431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21" w:type="dxa"/>
          </w:tcPr>
          <w:p w14:paraId="56013C40" w14:textId="77777777" w:rsidR="0035263E" w:rsidRPr="00124A6F" w:rsidRDefault="0035263E" w:rsidP="00F2431A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124A6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runx2b</w:t>
            </w:r>
          </w:p>
        </w:tc>
        <w:tc>
          <w:tcPr>
            <w:tcW w:w="3633" w:type="dxa"/>
          </w:tcPr>
          <w:p w14:paraId="08715346" w14:textId="77777777" w:rsidR="0035263E" w:rsidRPr="00124A6F" w:rsidRDefault="0035263E" w:rsidP="00F2431A">
            <w:pPr>
              <w:rPr>
                <w:rFonts w:ascii="Times New Roman" w:hAnsi="Times New Roman" w:cs="Times New Roman"/>
                <w:b/>
                <w:color w:val="222222"/>
                <w:sz w:val="18"/>
                <w:szCs w:val="18"/>
                <w:shd w:val="clear" w:color="auto" w:fill="FFFFFF"/>
              </w:rPr>
            </w:pPr>
            <w:r w:rsidRPr="00124A6F">
              <w:rPr>
                <w:rFonts w:ascii="Times New Roman" w:hAnsi="Times New Roman" w:cs="Times New Roman"/>
                <w:b/>
                <w:color w:val="222222"/>
                <w:sz w:val="18"/>
                <w:szCs w:val="18"/>
                <w:shd w:val="clear" w:color="auto" w:fill="FFFFFF"/>
              </w:rPr>
              <w:t>5'-GAAGAGCTTCACCCTGACGATT</w:t>
            </w:r>
          </w:p>
        </w:tc>
        <w:tc>
          <w:tcPr>
            <w:tcW w:w="3187" w:type="dxa"/>
          </w:tcPr>
          <w:p w14:paraId="7E9446BE" w14:textId="77777777" w:rsidR="0035263E" w:rsidRPr="00124A6F" w:rsidRDefault="0035263E" w:rsidP="00F2431A">
            <w:pPr>
              <w:rPr>
                <w:rFonts w:ascii="Times New Roman" w:hAnsi="Times New Roman" w:cs="Times New Roman"/>
                <w:b/>
                <w:color w:val="222222"/>
                <w:sz w:val="18"/>
                <w:szCs w:val="18"/>
                <w:shd w:val="clear" w:color="auto" w:fill="FFFFFF"/>
              </w:rPr>
            </w:pPr>
            <w:r w:rsidRPr="00124A6F">
              <w:rPr>
                <w:rFonts w:ascii="Times New Roman" w:hAnsi="Times New Roman" w:cs="Times New Roman"/>
                <w:b/>
                <w:color w:val="222222"/>
                <w:sz w:val="18"/>
                <w:szCs w:val="18"/>
                <w:shd w:val="clear" w:color="auto" w:fill="FFFFFF"/>
              </w:rPr>
              <w:t>5'-AGGAAGCACCGTAATAGAGATA</w:t>
            </w:r>
          </w:p>
        </w:tc>
      </w:tr>
      <w:tr w:rsidR="0035263E" w:rsidRPr="00124A6F" w14:paraId="085511E7" w14:textId="77777777" w:rsidTr="00F2431A">
        <w:tc>
          <w:tcPr>
            <w:tcW w:w="1187" w:type="dxa"/>
            <w:vMerge/>
          </w:tcPr>
          <w:p w14:paraId="364F2125" w14:textId="77777777" w:rsidR="0035263E" w:rsidRPr="00124A6F" w:rsidRDefault="0035263E" w:rsidP="00F2431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21" w:type="dxa"/>
          </w:tcPr>
          <w:p w14:paraId="14B75492" w14:textId="77777777" w:rsidR="0035263E" w:rsidRPr="00124A6F" w:rsidRDefault="0035263E" w:rsidP="00F2431A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proofErr w:type="spellStart"/>
            <w:r w:rsidRPr="00124A6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osx</w:t>
            </w:r>
            <w:proofErr w:type="spellEnd"/>
          </w:p>
        </w:tc>
        <w:tc>
          <w:tcPr>
            <w:tcW w:w="3633" w:type="dxa"/>
          </w:tcPr>
          <w:p w14:paraId="58342D7E" w14:textId="77777777" w:rsidR="0035263E" w:rsidRPr="00124A6F" w:rsidRDefault="0035263E" w:rsidP="00F2431A">
            <w:pPr>
              <w:pStyle w:val="CommentText"/>
              <w:rPr>
                <w:b/>
                <w:sz w:val="18"/>
                <w:szCs w:val="18"/>
              </w:rPr>
            </w:pPr>
            <w:r w:rsidRPr="00124A6F">
              <w:rPr>
                <w:b/>
                <w:color w:val="222222"/>
                <w:sz w:val="18"/>
                <w:szCs w:val="18"/>
                <w:shd w:val="clear" w:color="auto" w:fill="FFFFFF"/>
              </w:rPr>
              <w:t>5'-TTAGACATGACGCATCCTTACG</w:t>
            </w:r>
          </w:p>
        </w:tc>
        <w:tc>
          <w:tcPr>
            <w:tcW w:w="3187" w:type="dxa"/>
          </w:tcPr>
          <w:p w14:paraId="64C22D69" w14:textId="77777777" w:rsidR="0035263E" w:rsidRPr="00124A6F" w:rsidRDefault="0035263E" w:rsidP="00F2431A">
            <w:pPr>
              <w:rPr>
                <w:rFonts w:ascii="Times New Roman" w:hAnsi="Times New Roman" w:cs="Times New Roman"/>
                <w:b/>
                <w:color w:val="222222"/>
                <w:sz w:val="18"/>
                <w:szCs w:val="18"/>
                <w:shd w:val="clear" w:color="auto" w:fill="FFFFFF"/>
              </w:rPr>
            </w:pPr>
            <w:r w:rsidRPr="00124A6F">
              <w:rPr>
                <w:rFonts w:ascii="Times New Roman" w:hAnsi="Times New Roman" w:cs="Times New Roman"/>
                <w:b/>
                <w:color w:val="222222"/>
                <w:sz w:val="18"/>
                <w:szCs w:val="18"/>
                <w:shd w:val="clear" w:color="auto" w:fill="FFFFFF"/>
              </w:rPr>
              <w:t>5'-GGTTAAATCTCCAGCAGTCCAC</w:t>
            </w:r>
          </w:p>
        </w:tc>
      </w:tr>
      <w:tr w:rsidR="0035263E" w:rsidRPr="00124A6F" w14:paraId="28EC0EB4" w14:textId="77777777" w:rsidTr="00F2431A">
        <w:tc>
          <w:tcPr>
            <w:tcW w:w="1187" w:type="dxa"/>
            <w:vMerge/>
          </w:tcPr>
          <w:p w14:paraId="429C8EF4" w14:textId="77777777" w:rsidR="0035263E" w:rsidRPr="00124A6F" w:rsidRDefault="0035263E" w:rsidP="00F2431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21" w:type="dxa"/>
          </w:tcPr>
          <w:p w14:paraId="0B24FDC9" w14:textId="77777777" w:rsidR="0035263E" w:rsidRPr="00124A6F" w:rsidRDefault="0035263E" w:rsidP="00F2431A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proofErr w:type="spellStart"/>
            <w:r w:rsidRPr="00124A6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osn</w:t>
            </w:r>
            <w:proofErr w:type="spellEnd"/>
          </w:p>
        </w:tc>
        <w:tc>
          <w:tcPr>
            <w:tcW w:w="3633" w:type="dxa"/>
          </w:tcPr>
          <w:p w14:paraId="2528C503" w14:textId="77777777" w:rsidR="0035263E" w:rsidRPr="00124A6F" w:rsidRDefault="0035263E" w:rsidP="00F2431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24A6F">
              <w:rPr>
                <w:rFonts w:ascii="Times New Roman" w:hAnsi="Times New Roman" w:cs="Times New Roman"/>
                <w:b/>
                <w:color w:val="222222"/>
                <w:sz w:val="18"/>
                <w:szCs w:val="18"/>
                <w:shd w:val="clear" w:color="auto" w:fill="FFFFFF"/>
              </w:rPr>
              <w:t>5'-GTGGACGTTAAGAGCGGGAA</w:t>
            </w:r>
          </w:p>
        </w:tc>
        <w:tc>
          <w:tcPr>
            <w:tcW w:w="3187" w:type="dxa"/>
          </w:tcPr>
          <w:p w14:paraId="281AD863" w14:textId="77777777" w:rsidR="0035263E" w:rsidRPr="00124A6F" w:rsidRDefault="0035263E" w:rsidP="00F2431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24A6F">
              <w:rPr>
                <w:rFonts w:ascii="Times New Roman" w:hAnsi="Times New Roman" w:cs="Times New Roman"/>
                <w:b/>
                <w:color w:val="222222"/>
                <w:sz w:val="18"/>
                <w:szCs w:val="18"/>
                <w:shd w:val="clear" w:color="auto" w:fill="FFFFFF"/>
              </w:rPr>
              <w:t>5'-TTTGCCATCGCGGTAAGAGT</w:t>
            </w:r>
          </w:p>
        </w:tc>
      </w:tr>
      <w:tr w:rsidR="0035263E" w:rsidRPr="00124A6F" w14:paraId="4EDD015B" w14:textId="77777777" w:rsidTr="00F2431A">
        <w:tc>
          <w:tcPr>
            <w:tcW w:w="1187" w:type="dxa"/>
            <w:vMerge/>
          </w:tcPr>
          <w:p w14:paraId="02FCE6D6" w14:textId="77777777" w:rsidR="0035263E" w:rsidRPr="00124A6F" w:rsidRDefault="0035263E" w:rsidP="00F2431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21" w:type="dxa"/>
          </w:tcPr>
          <w:p w14:paraId="3B30523F" w14:textId="77777777" w:rsidR="0035263E" w:rsidRPr="00124A6F" w:rsidRDefault="0035263E" w:rsidP="00F2431A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124A6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ol1a2</w:t>
            </w:r>
          </w:p>
        </w:tc>
        <w:tc>
          <w:tcPr>
            <w:tcW w:w="3633" w:type="dxa"/>
          </w:tcPr>
          <w:p w14:paraId="47CFFEB3" w14:textId="77777777" w:rsidR="0035263E" w:rsidRPr="00124A6F" w:rsidRDefault="0035263E" w:rsidP="00F2431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24A6F">
              <w:rPr>
                <w:rFonts w:ascii="Times New Roman" w:hAnsi="Times New Roman" w:cs="Times New Roman"/>
                <w:b/>
                <w:color w:val="222222"/>
                <w:sz w:val="18"/>
                <w:szCs w:val="18"/>
                <w:shd w:val="clear" w:color="auto" w:fill="FFFFFF"/>
              </w:rPr>
              <w:t>5'-TGCAGTGACTTCGTACCTAGC</w:t>
            </w:r>
          </w:p>
        </w:tc>
        <w:tc>
          <w:tcPr>
            <w:tcW w:w="3187" w:type="dxa"/>
          </w:tcPr>
          <w:p w14:paraId="116AF245" w14:textId="77777777" w:rsidR="0035263E" w:rsidRPr="00124A6F" w:rsidRDefault="0035263E" w:rsidP="00F2431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24A6F">
              <w:rPr>
                <w:rFonts w:ascii="Times New Roman" w:hAnsi="Times New Roman" w:cs="Times New Roman"/>
                <w:b/>
                <w:color w:val="222222"/>
                <w:sz w:val="18"/>
                <w:szCs w:val="18"/>
                <w:shd w:val="clear" w:color="auto" w:fill="FFFFFF"/>
              </w:rPr>
              <w:t>5'-CCTTCACTCCAACAGGTCCG</w:t>
            </w:r>
          </w:p>
        </w:tc>
      </w:tr>
      <w:tr w:rsidR="0035263E" w:rsidRPr="00124A6F" w14:paraId="01491EB2" w14:textId="77777777" w:rsidTr="00F2431A">
        <w:tc>
          <w:tcPr>
            <w:tcW w:w="1187" w:type="dxa"/>
            <w:vMerge/>
          </w:tcPr>
          <w:p w14:paraId="0F89D40E" w14:textId="77777777" w:rsidR="0035263E" w:rsidRPr="00124A6F" w:rsidRDefault="0035263E" w:rsidP="00F2431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21" w:type="dxa"/>
          </w:tcPr>
          <w:p w14:paraId="3598E851" w14:textId="77777777" w:rsidR="0035263E" w:rsidRPr="00124A6F" w:rsidRDefault="0035263E" w:rsidP="00F2431A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124A6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rank</w:t>
            </w:r>
          </w:p>
        </w:tc>
        <w:tc>
          <w:tcPr>
            <w:tcW w:w="3633" w:type="dxa"/>
          </w:tcPr>
          <w:p w14:paraId="46152CFD" w14:textId="77777777" w:rsidR="0035263E" w:rsidRPr="00124A6F" w:rsidRDefault="0035263E" w:rsidP="00F2431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24A6F">
              <w:rPr>
                <w:rFonts w:ascii="Times New Roman" w:hAnsi="Times New Roman" w:cs="Times New Roman"/>
                <w:b/>
                <w:color w:val="222222"/>
                <w:sz w:val="18"/>
                <w:szCs w:val="18"/>
                <w:shd w:val="clear" w:color="auto" w:fill="FFFFFF"/>
              </w:rPr>
              <w:t>5'-ACTGGGACGTTTTCAGACCG</w:t>
            </w:r>
          </w:p>
        </w:tc>
        <w:tc>
          <w:tcPr>
            <w:tcW w:w="3187" w:type="dxa"/>
          </w:tcPr>
          <w:p w14:paraId="356BBD47" w14:textId="77777777" w:rsidR="0035263E" w:rsidRPr="00124A6F" w:rsidRDefault="0035263E" w:rsidP="00F2431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24A6F">
              <w:rPr>
                <w:rFonts w:ascii="Times New Roman" w:hAnsi="Times New Roman" w:cs="Times New Roman"/>
                <w:b/>
                <w:color w:val="222222"/>
                <w:sz w:val="18"/>
                <w:szCs w:val="18"/>
                <w:shd w:val="clear" w:color="auto" w:fill="FFFFFF"/>
              </w:rPr>
              <w:t>5'-CACTCTCCTGCACCGACTTC</w:t>
            </w:r>
          </w:p>
        </w:tc>
      </w:tr>
      <w:tr w:rsidR="0035263E" w:rsidRPr="00124A6F" w14:paraId="184D462C" w14:textId="77777777" w:rsidTr="00F2431A">
        <w:tc>
          <w:tcPr>
            <w:tcW w:w="1187" w:type="dxa"/>
            <w:vMerge/>
          </w:tcPr>
          <w:p w14:paraId="6D2B343B" w14:textId="77777777" w:rsidR="0035263E" w:rsidRPr="00124A6F" w:rsidRDefault="0035263E" w:rsidP="00F2431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21" w:type="dxa"/>
          </w:tcPr>
          <w:p w14:paraId="2D7FA3A9" w14:textId="77777777" w:rsidR="0035263E" w:rsidRPr="00124A6F" w:rsidRDefault="0035263E" w:rsidP="00F2431A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124A6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mp9</w:t>
            </w:r>
          </w:p>
        </w:tc>
        <w:tc>
          <w:tcPr>
            <w:tcW w:w="3633" w:type="dxa"/>
          </w:tcPr>
          <w:p w14:paraId="14B662BD" w14:textId="77777777" w:rsidR="0035263E" w:rsidRPr="00124A6F" w:rsidRDefault="0035263E" w:rsidP="00F2431A">
            <w:pPr>
              <w:rPr>
                <w:rFonts w:ascii="Times New Roman" w:hAnsi="Times New Roman" w:cs="Times New Roman"/>
                <w:b/>
                <w:color w:val="222222"/>
                <w:sz w:val="18"/>
                <w:szCs w:val="18"/>
                <w:shd w:val="clear" w:color="auto" w:fill="FFFFFF"/>
              </w:rPr>
            </w:pPr>
            <w:r w:rsidRPr="00124A6F">
              <w:rPr>
                <w:rFonts w:ascii="Times New Roman" w:hAnsi="Times New Roman" w:cs="Times New Roman"/>
                <w:b/>
                <w:color w:val="222222"/>
                <w:sz w:val="18"/>
                <w:szCs w:val="18"/>
                <w:shd w:val="clear" w:color="auto" w:fill="FFFFFF"/>
              </w:rPr>
              <w:t>5'-CACAGCTAGCGGATGAGTATCTGAAGC</w:t>
            </w:r>
          </w:p>
        </w:tc>
        <w:tc>
          <w:tcPr>
            <w:tcW w:w="3187" w:type="dxa"/>
          </w:tcPr>
          <w:p w14:paraId="33F6A60E" w14:textId="77777777" w:rsidR="0035263E" w:rsidRPr="00124A6F" w:rsidRDefault="0035263E" w:rsidP="00F2431A">
            <w:pPr>
              <w:rPr>
                <w:rFonts w:ascii="Times New Roman" w:hAnsi="Times New Roman" w:cs="Times New Roman"/>
                <w:b/>
                <w:color w:val="222222"/>
                <w:sz w:val="18"/>
                <w:szCs w:val="18"/>
                <w:shd w:val="clear" w:color="auto" w:fill="FFFFFF"/>
              </w:rPr>
            </w:pPr>
            <w:r w:rsidRPr="00124A6F">
              <w:rPr>
                <w:rFonts w:ascii="Times New Roman" w:hAnsi="Times New Roman" w:cs="Times New Roman"/>
                <w:b/>
                <w:color w:val="222222"/>
                <w:sz w:val="18"/>
                <w:szCs w:val="18"/>
                <w:shd w:val="clear" w:color="auto" w:fill="FFFFFF"/>
              </w:rPr>
              <w:t>5'-AATGGAAAATGGCATGGCTCTCC</w:t>
            </w:r>
          </w:p>
        </w:tc>
      </w:tr>
      <w:tr w:rsidR="0035263E" w:rsidRPr="00124A6F" w14:paraId="2C7F744E" w14:textId="77777777" w:rsidTr="00F2431A">
        <w:tc>
          <w:tcPr>
            <w:tcW w:w="8928" w:type="dxa"/>
            <w:gridSpan w:val="4"/>
          </w:tcPr>
          <w:p w14:paraId="6789CCB7" w14:textId="77777777" w:rsidR="0035263E" w:rsidRPr="00124A6F" w:rsidRDefault="0035263E" w:rsidP="00F2431A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</w:tr>
      <w:tr w:rsidR="0035263E" w:rsidRPr="00124A6F" w14:paraId="2118EC77" w14:textId="77777777" w:rsidTr="00F2431A">
        <w:tc>
          <w:tcPr>
            <w:tcW w:w="1187" w:type="dxa"/>
          </w:tcPr>
          <w:p w14:paraId="309D966D" w14:textId="77777777" w:rsidR="0035263E" w:rsidRPr="00124A6F" w:rsidRDefault="0035263E" w:rsidP="00F2431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24A6F">
              <w:rPr>
                <w:rFonts w:ascii="Times New Roman" w:hAnsi="Times New Roman" w:cs="Times New Roman"/>
                <w:b/>
                <w:sz w:val="18"/>
                <w:szCs w:val="18"/>
              </w:rPr>
              <w:t>genotyping</w:t>
            </w:r>
          </w:p>
        </w:tc>
        <w:tc>
          <w:tcPr>
            <w:tcW w:w="921" w:type="dxa"/>
          </w:tcPr>
          <w:p w14:paraId="28A08F04" w14:textId="77777777" w:rsidR="0035263E" w:rsidRPr="00124A6F" w:rsidRDefault="0035263E" w:rsidP="00F2431A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124A6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tp6v1h</w:t>
            </w:r>
          </w:p>
        </w:tc>
        <w:tc>
          <w:tcPr>
            <w:tcW w:w="3633" w:type="dxa"/>
          </w:tcPr>
          <w:p w14:paraId="329B67DE" w14:textId="77777777" w:rsidR="0035263E" w:rsidRPr="00124A6F" w:rsidRDefault="0035263E" w:rsidP="00F2431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24A6F">
              <w:rPr>
                <w:rFonts w:ascii="Times New Roman" w:hAnsi="Times New Roman" w:cs="Times New Roman"/>
                <w:b/>
                <w:color w:val="222222"/>
                <w:sz w:val="18"/>
                <w:szCs w:val="18"/>
                <w:shd w:val="clear" w:color="auto" w:fill="FFFFFF"/>
              </w:rPr>
              <w:t>5'-GTTGCAGTGTGCAAAGACCT</w:t>
            </w:r>
          </w:p>
        </w:tc>
        <w:tc>
          <w:tcPr>
            <w:tcW w:w="3187" w:type="dxa"/>
          </w:tcPr>
          <w:p w14:paraId="0EEC7A35" w14:textId="77777777" w:rsidR="0035263E" w:rsidRPr="00124A6F" w:rsidRDefault="0035263E" w:rsidP="00F2431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24A6F">
              <w:rPr>
                <w:rFonts w:ascii="Times New Roman" w:hAnsi="Times New Roman" w:cs="Times New Roman"/>
                <w:b/>
                <w:color w:val="222222"/>
                <w:sz w:val="18"/>
                <w:szCs w:val="18"/>
                <w:shd w:val="clear" w:color="auto" w:fill="FFFFFF"/>
              </w:rPr>
              <w:t>5'-CTGACAGGCTATGAGAAAACAGA</w:t>
            </w:r>
          </w:p>
        </w:tc>
      </w:tr>
    </w:tbl>
    <w:p w14:paraId="54346752" w14:textId="77777777" w:rsidR="0035263E" w:rsidRPr="00124A6F" w:rsidRDefault="0035263E" w:rsidP="0035263E">
      <w:pPr>
        <w:rPr>
          <w:rFonts w:ascii="Times New Roman" w:hAnsi="Times New Roman" w:cs="Times New Roman"/>
          <w:b/>
        </w:rPr>
      </w:pPr>
    </w:p>
    <w:p w14:paraId="796CA9AD" w14:textId="77777777" w:rsidR="0035263E" w:rsidRPr="00124A6F" w:rsidRDefault="0035263E" w:rsidP="0035263E">
      <w:pPr>
        <w:rPr>
          <w:rFonts w:ascii="Times New Roman" w:hAnsi="Times New Roman" w:cs="Times New Roman"/>
          <w:b/>
          <w:sz w:val="22"/>
        </w:rPr>
      </w:pPr>
    </w:p>
    <w:p w14:paraId="58B63979" w14:textId="77777777" w:rsidR="0035263E" w:rsidRPr="00124A6F" w:rsidRDefault="0035263E" w:rsidP="0035263E">
      <w:pPr>
        <w:rPr>
          <w:rFonts w:ascii="Times New Roman" w:hAnsi="Times New Roman" w:cs="Times New Roman"/>
          <w:b/>
        </w:rPr>
      </w:pPr>
    </w:p>
    <w:p w14:paraId="61C7B8E3" w14:textId="77777777" w:rsidR="0035263E" w:rsidRDefault="0035263E" w:rsidP="0035263E">
      <w:pPr>
        <w:pStyle w:val="RSFigures"/>
        <w:spacing w:line="480" w:lineRule="auto"/>
      </w:pPr>
    </w:p>
    <w:p w14:paraId="4DC36BF8" w14:textId="046D18C9" w:rsidR="000F19D0" w:rsidRPr="00124A6F" w:rsidRDefault="000F19D0">
      <w:pPr>
        <w:rPr>
          <w:rFonts w:ascii="Times New Roman" w:hAnsi="Times New Roman" w:cs="Times New Roman"/>
          <w:b/>
        </w:rPr>
      </w:pPr>
    </w:p>
    <w:sectPr w:rsidR="000F19D0" w:rsidRPr="00124A6F" w:rsidSect="00710BFC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F15791"/>
    <w:multiLevelType w:val="hybridMultilevel"/>
    <w:tmpl w:val="5D784A2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BC2CCF"/>
    <w:multiLevelType w:val="hybridMultilevel"/>
    <w:tmpl w:val="75166D16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3C8733E"/>
    <w:multiLevelType w:val="hybridMultilevel"/>
    <w:tmpl w:val="B1767C9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5816D6"/>
    <w:multiLevelType w:val="hybridMultilevel"/>
    <w:tmpl w:val="38E2BFF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D392BA8"/>
    <w:multiLevelType w:val="hybridMultilevel"/>
    <w:tmpl w:val="F6F6F62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9244A68"/>
    <w:multiLevelType w:val="hybridMultilevel"/>
    <w:tmpl w:val="525C079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5"/>
  </w:num>
  <w:num w:numId="5">
    <w:abstractNumId w:val="4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proofState w:spelling="clean" w:grammar="clean"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013A"/>
    <w:rsid w:val="00001DFF"/>
    <w:rsid w:val="0003126A"/>
    <w:rsid w:val="00042F3A"/>
    <w:rsid w:val="00051C4F"/>
    <w:rsid w:val="0005523B"/>
    <w:rsid w:val="00063957"/>
    <w:rsid w:val="00086376"/>
    <w:rsid w:val="000D2336"/>
    <w:rsid w:val="000F1627"/>
    <w:rsid w:val="000F19D0"/>
    <w:rsid w:val="000F362D"/>
    <w:rsid w:val="0011649B"/>
    <w:rsid w:val="00123C53"/>
    <w:rsid w:val="00124A6F"/>
    <w:rsid w:val="00135BD2"/>
    <w:rsid w:val="001A0825"/>
    <w:rsid w:val="001B7880"/>
    <w:rsid w:val="001C1AFD"/>
    <w:rsid w:val="001D6302"/>
    <w:rsid w:val="001E3B43"/>
    <w:rsid w:val="001E49AB"/>
    <w:rsid w:val="001E6A83"/>
    <w:rsid w:val="001E6E89"/>
    <w:rsid w:val="002016D1"/>
    <w:rsid w:val="00216301"/>
    <w:rsid w:val="00220986"/>
    <w:rsid w:val="00273021"/>
    <w:rsid w:val="00274401"/>
    <w:rsid w:val="0028332D"/>
    <w:rsid w:val="002878DE"/>
    <w:rsid w:val="002A4056"/>
    <w:rsid w:val="002B6AB4"/>
    <w:rsid w:val="002E4CB1"/>
    <w:rsid w:val="0033149C"/>
    <w:rsid w:val="00346E12"/>
    <w:rsid w:val="0035263E"/>
    <w:rsid w:val="003753CF"/>
    <w:rsid w:val="00386A59"/>
    <w:rsid w:val="00397EF0"/>
    <w:rsid w:val="00420C21"/>
    <w:rsid w:val="00451135"/>
    <w:rsid w:val="00463E04"/>
    <w:rsid w:val="004704CB"/>
    <w:rsid w:val="004838D0"/>
    <w:rsid w:val="004B4F8B"/>
    <w:rsid w:val="004C55A8"/>
    <w:rsid w:val="004D4855"/>
    <w:rsid w:val="0052151B"/>
    <w:rsid w:val="0052442E"/>
    <w:rsid w:val="005A0D41"/>
    <w:rsid w:val="005E30E5"/>
    <w:rsid w:val="005E378F"/>
    <w:rsid w:val="0061549F"/>
    <w:rsid w:val="0064489A"/>
    <w:rsid w:val="00651D51"/>
    <w:rsid w:val="00673D16"/>
    <w:rsid w:val="00695E7B"/>
    <w:rsid w:val="006D0740"/>
    <w:rsid w:val="006F2919"/>
    <w:rsid w:val="006F5CC7"/>
    <w:rsid w:val="00710BFC"/>
    <w:rsid w:val="00716C6B"/>
    <w:rsid w:val="00770AB4"/>
    <w:rsid w:val="007C35D6"/>
    <w:rsid w:val="007C7A62"/>
    <w:rsid w:val="007E1A14"/>
    <w:rsid w:val="00820178"/>
    <w:rsid w:val="00884E79"/>
    <w:rsid w:val="008933B4"/>
    <w:rsid w:val="00895918"/>
    <w:rsid w:val="00895E6C"/>
    <w:rsid w:val="008A72B9"/>
    <w:rsid w:val="008C1BD3"/>
    <w:rsid w:val="008C327B"/>
    <w:rsid w:val="008D52B5"/>
    <w:rsid w:val="009408EF"/>
    <w:rsid w:val="0094724C"/>
    <w:rsid w:val="009A092F"/>
    <w:rsid w:val="009C2F85"/>
    <w:rsid w:val="009D6B40"/>
    <w:rsid w:val="00A35622"/>
    <w:rsid w:val="00A4204F"/>
    <w:rsid w:val="00A57499"/>
    <w:rsid w:val="00AB7AC1"/>
    <w:rsid w:val="00AC3A8D"/>
    <w:rsid w:val="00AD0218"/>
    <w:rsid w:val="00AD05BF"/>
    <w:rsid w:val="00AD0706"/>
    <w:rsid w:val="00AF3D74"/>
    <w:rsid w:val="00B33FE4"/>
    <w:rsid w:val="00B41675"/>
    <w:rsid w:val="00B43ABE"/>
    <w:rsid w:val="00B60320"/>
    <w:rsid w:val="00B65B1B"/>
    <w:rsid w:val="00B71176"/>
    <w:rsid w:val="00B81B82"/>
    <w:rsid w:val="00B87880"/>
    <w:rsid w:val="00B90EAE"/>
    <w:rsid w:val="00BB420C"/>
    <w:rsid w:val="00BC1276"/>
    <w:rsid w:val="00BD08B1"/>
    <w:rsid w:val="00BD6026"/>
    <w:rsid w:val="00C05135"/>
    <w:rsid w:val="00C10923"/>
    <w:rsid w:val="00C13CC5"/>
    <w:rsid w:val="00C43388"/>
    <w:rsid w:val="00C932C2"/>
    <w:rsid w:val="00C9781D"/>
    <w:rsid w:val="00CB564B"/>
    <w:rsid w:val="00CC01EA"/>
    <w:rsid w:val="00CC0DF7"/>
    <w:rsid w:val="00CC3B38"/>
    <w:rsid w:val="00CD091D"/>
    <w:rsid w:val="00CF6127"/>
    <w:rsid w:val="00DF013A"/>
    <w:rsid w:val="00DF5D62"/>
    <w:rsid w:val="00E04D71"/>
    <w:rsid w:val="00E267CA"/>
    <w:rsid w:val="00E33CE4"/>
    <w:rsid w:val="00E36FFB"/>
    <w:rsid w:val="00E61F78"/>
    <w:rsid w:val="00E974CE"/>
    <w:rsid w:val="00E97844"/>
    <w:rsid w:val="00EF152D"/>
    <w:rsid w:val="00F068BC"/>
    <w:rsid w:val="00F40FF7"/>
    <w:rsid w:val="00F50D4D"/>
    <w:rsid w:val="00F52B92"/>
    <w:rsid w:val="00F554F7"/>
    <w:rsid w:val="00FB354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E91B76E"/>
  <w15:docId w15:val="{700E150A-7522-4B54-946F-4D02E31BF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695E7B"/>
    <w:pPr>
      <w:widowControl w:val="0"/>
    </w:pPr>
    <w:rPr>
      <w:rFonts w:ascii="Times New Roman" w:eastAsia="SimSun" w:hAnsi="Times New Roman" w:cs="Times New Roman"/>
      <w:kern w:val="2"/>
      <w:sz w:val="21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5E7B"/>
    <w:rPr>
      <w:rFonts w:ascii="Times New Roman" w:eastAsia="SimSun" w:hAnsi="Times New Roman" w:cs="Times New Roman"/>
      <w:kern w:val="2"/>
      <w:sz w:val="21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5BD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5BD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51D51"/>
    <w:pPr>
      <w:ind w:left="720"/>
      <w:contextualSpacing/>
    </w:pPr>
  </w:style>
  <w:style w:type="paragraph" w:customStyle="1" w:styleId="RSFigures">
    <w:name w:val="RS_Figures"/>
    <w:basedOn w:val="Normal"/>
    <w:rsid w:val="0035263E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626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9</Words>
  <Characters>125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</Company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o Lin</dc:creator>
  <cp:lastModifiedBy>Malicdan, May Christine (NIH/NHGRI) [E]</cp:lastModifiedBy>
  <cp:revision>3</cp:revision>
  <dcterms:created xsi:type="dcterms:W3CDTF">2017-01-10T15:38:00Z</dcterms:created>
  <dcterms:modified xsi:type="dcterms:W3CDTF">2017-01-10T15:38:00Z</dcterms:modified>
</cp:coreProperties>
</file>